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84416BA" w14:textId="452F2018" w:rsidR="006220E2" w:rsidRPr="00A91371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91371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A91371" w:rsidRPr="00A91371">
        <w:rPr>
          <w:rFonts w:asciiTheme="majorHAnsi" w:hAnsiTheme="majorHAnsi" w:cstheme="majorHAnsi"/>
          <w:b/>
          <w:sz w:val="22"/>
          <w:szCs w:val="22"/>
        </w:rPr>
        <w:t>November 5,</w:t>
      </w:r>
      <w:r w:rsidR="00CC293B" w:rsidRPr="00A91371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728AF9E" w14:textId="7FA96ECF" w:rsidR="006220E2" w:rsidRPr="00A91371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91371">
        <w:rPr>
          <w:rFonts w:asciiTheme="majorHAnsi" w:hAnsiTheme="majorHAnsi" w:cstheme="majorHAnsi"/>
          <w:b/>
          <w:sz w:val="22"/>
          <w:szCs w:val="22"/>
        </w:rPr>
        <w:t>Your Name: Jennifer D. Hamilton</w:t>
      </w:r>
    </w:p>
    <w:p w14:paraId="7EE61643" w14:textId="3E292111" w:rsidR="006220E2" w:rsidRPr="00A91371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A91371">
        <w:rPr>
          <w:rFonts w:asciiTheme="majorHAnsi" w:hAnsiTheme="majorHAnsi" w:cstheme="majorHAnsi"/>
          <w:b/>
          <w:sz w:val="22"/>
          <w:szCs w:val="22"/>
        </w:rPr>
        <w:t>Abstract Title:</w:t>
      </w:r>
      <w:r w:rsidRPr="00A91371">
        <w:rPr>
          <w:b/>
        </w:rPr>
        <w:t xml:space="preserve"> </w:t>
      </w:r>
      <w:r w:rsidR="00A91371" w:rsidRPr="00A91371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220E2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220E2" w:rsidRPr="004B25E6" w:rsidRDefault="006220E2" w:rsidP="006220E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9D40A3" w:rsidR="006220E2" w:rsidRPr="003D6857" w:rsidRDefault="00CC293B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1158C4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220E2" w:rsidRPr="004B25E6" w:rsidRDefault="006220E2" w:rsidP="006220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220E2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76F5BE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E946EF6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6220E2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220E2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EA07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EEB3B2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220E2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220E2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220E2" w:rsidRPr="00C100C4" w:rsidRDefault="006220E2" w:rsidP="006220E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220E2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BEF257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9137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wUAtvYJS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420A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3790C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6CE0"/>
    <w:rsid w:val="005D6EBA"/>
    <w:rsid w:val="005E1240"/>
    <w:rsid w:val="005F4EFA"/>
    <w:rsid w:val="0060218E"/>
    <w:rsid w:val="006029EC"/>
    <w:rsid w:val="0060338B"/>
    <w:rsid w:val="006047DE"/>
    <w:rsid w:val="00617424"/>
    <w:rsid w:val="006220E2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306DB"/>
    <w:rsid w:val="007433C7"/>
    <w:rsid w:val="00764D5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45E57"/>
    <w:rsid w:val="00A65B53"/>
    <w:rsid w:val="00A814CB"/>
    <w:rsid w:val="00A86E83"/>
    <w:rsid w:val="00A91371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C293B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867B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3T17:21:00Z</dcterms:created>
  <dcterms:modified xsi:type="dcterms:W3CDTF">2021-11-0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